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19" w:type="dxa"/>
        <w:tblLook w:val="04A0" w:firstRow="1" w:lastRow="0" w:firstColumn="1" w:lastColumn="0" w:noHBand="0" w:noVBand="1"/>
      </w:tblPr>
      <w:tblGrid>
        <w:gridCol w:w="1743"/>
        <w:gridCol w:w="1927"/>
        <w:gridCol w:w="1909"/>
        <w:gridCol w:w="1905"/>
        <w:gridCol w:w="596"/>
        <w:gridCol w:w="739"/>
      </w:tblGrid>
      <w:tr w:rsidR="00DC4DDE" w:rsidRPr="00DC4DDE" w14:paraId="3BCCE5BC" w14:textId="77777777" w:rsidTr="002A29E5">
        <w:trPr>
          <w:cantSplit/>
          <w:trHeight w:val="162"/>
        </w:trPr>
        <w:tc>
          <w:tcPr>
            <w:tcW w:w="881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D7CE3" w14:textId="14F85814" w:rsidR="00DC4DDE" w:rsidRPr="00DC4DDE" w:rsidRDefault="00DC4DDE" w:rsidP="0011290F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uppl</w:t>
            </w:r>
            <w:r w:rsidR="00B139E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ntry Table 1. Whole blood/Plasma/serum and CSF indicators among patients with MOGAD, MS</w:t>
            </w:r>
            <w:r w:rsidRPr="0011290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and 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MOSD and comparisons between disease groups.</w:t>
            </w:r>
          </w:p>
        </w:tc>
      </w:tr>
      <w:tr w:rsidR="00DC4DDE" w:rsidRPr="0011290F" w14:paraId="4051437F" w14:textId="77777777" w:rsidTr="002A29E5">
        <w:trPr>
          <w:cantSplit/>
          <w:trHeight w:val="162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62BE6" w14:textId="51860898" w:rsidR="00DC4DDE" w:rsidRPr="00DC4DDE" w:rsidRDefault="00DC4DDE" w:rsidP="0011290F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DECA" w14:textId="5D68DB19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OGAD group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A2C2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S group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A8DF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MOSD group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835ED" w14:textId="28721BD4" w:rsidR="00DC4DDE" w:rsidRPr="00DC4DDE" w:rsidRDefault="00FA4B82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P</w:t>
            </w:r>
            <w:r w:rsidR="00DC4DDE" w:rsidRPr="00DC4D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a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98072" w14:textId="3B4C7F89" w:rsidR="00DC4DDE" w:rsidRPr="00DC4DDE" w:rsidRDefault="00FA4B82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P</w:t>
            </w:r>
            <w:r w:rsidR="00DC4DDE" w:rsidRPr="00DC4D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b</w:t>
            </w:r>
          </w:p>
        </w:tc>
      </w:tr>
      <w:tr w:rsidR="00DC4DDE" w:rsidRPr="0011290F" w14:paraId="7DF74B88" w14:textId="77777777" w:rsidTr="002A29E5">
        <w:trPr>
          <w:cantSplit/>
          <w:trHeight w:val="162"/>
        </w:trPr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972DD1" w14:textId="1E049007" w:rsidR="00DC4DDE" w:rsidRPr="00DC4DDE" w:rsidRDefault="00DC4DDE" w:rsidP="0011290F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553C3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M</w:t>
            </w:r>
            <w:r w:rsidRPr="00DC4D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P25</w:t>
            </w:r>
            <w:r w:rsidRPr="00DC4D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，</w:t>
            </w:r>
            <w:r w:rsidRPr="00DC4D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P75</w:t>
            </w:r>
            <w:r w:rsidRPr="00DC4D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B3974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M</w:t>
            </w:r>
            <w:r w:rsidRPr="00DC4D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P25</w:t>
            </w:r>
            <w:r w:rsidRPr="00DC4D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，</w:t>
            </w:r>
            <w:r w:rsidRPr="00DC4D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P75</w:t>
            </w:r>
            <w:r w:rsidRPr="00DC4D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7FA45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M</w:t>
            </w:r>
            <w:r w:rsidRPr="00DC4D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P25</w:t>
            </w:r>
            <w:r w:rsidRPr="00DC4D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，</w:t>
            </w:r>
            <w:r w:rsidRPr="00DC4D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P75</w:t>
            </w:r>
            <w:r w:rsidRPr="00DC4D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590EE5" w14:textId="30162A18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D3B42" w14:textId="5D59B47B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:rsidR="00DC4DDE" w:rsidRPr="0011290F" w14:paraId="52214F15" w14:textId="77777777" w:rsidTr="002A29E5">
        <w:trPr>
          <w:cantSplit/>
          <w:trHeight w:val="162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9AAA7" w14:textId="77777777" w:rsidR="00DC4DDE" w:rsidRPr="00DC4DDE" w:rsidRDefault="00DC4DDE" w:rsidP="0011290F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ole blood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8116" w14:textId="77777777" w:rsidR="00DC4DDE" w:rsidRPr="00DC4DDE" w:rsidRDefault="00DC4DDE" w:rsidP="0011290F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2094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A3B6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C3DB6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81243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DC4DDE" w:rsidRPr="0011290F" w14:paraId="2E451618" w14:textId="77777777" w:rsidTr="002A29E5">
        <w:trPr>
          <w:cantSplit/>
          <w:trHeight w:val="162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3C20D" w14:textId="77777777" w:rsidR="00DC4DDE" w:rsidRPr="00DC4DDE" w:rsidRDefault="00DC4DDE" w:rsidP="0011290F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BC (x10E9/L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5C5D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.49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.09,9.59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4E5A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.23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.05,8.89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A21F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.13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.93,9.69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6476B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9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EAAA4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92</w:t>
            </w:r>
          </w:p>
        </w:tc>
      </w:tr>
      <w:tr w:rsidR="00DC4DDE" w:rsidRPr="0011290F" w14:paraId="3D0CC62D" w14:textId="77777777" w:rsidTr="002A29E5">
        <w:trPr>
          <w:cantSplit/>
          <w:trHeight w:val="162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D5942" w14:textId="77777777" w:rsidR="00DC4DDE" w:rsidRPr="00DC4DDE" w:rsidRDefault="00DC4DDE" w:rsidP="0011290F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Y (x10E9/L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F7D8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88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46,2.34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DC29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06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60,2.77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B756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72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16,2.10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118B0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4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CE57D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93</w:t>
            </w:r>
          </w:p>
        </w:tc>
      </w:tr>
      <w:tr w:rsidR="00DC4DDE" w:rsidRPr="0011290F" w14:paraId="656C93C0" w14:textId="77777777" w:rsidTr="002A29E5">
        <w:trPr>
          <w:cantSplit/>
          <w:trHeight w:val="162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B770D" w14:textId="77777777" w:rsidR="00DC4DDE" w:rsidRPr="00DC4DDE" w:rsidRDefault="00DC4DDE" w:rsidP="0011290F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EU(x10E9/L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0B3B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.74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.75,7.40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CAA5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.89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64,4.92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11A6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.93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74,7.39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1B37" w14:textId="77777777" w:rsidR="00DC4DDE" w:rsidRPr="001F721C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1F72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0.04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0E61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04</w:t>
            </w:r>
          </w:p>
        </w:tc>
      </w:tr>
      <w:tr w:rsidR="00DC4DDE" w:rsidRPr="0011290F" w14:paraId="401480D4" w14:textId="77777777" w:rsidTr="002A29E5">
        <w:trPr>
          <w:cantSplit/>
          <w:trHeight w:val="162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D17FA" w14:textId="77777777" w:rsidR="00DC4DDE" w:rsidRPr="00DC4DDE" w:rsidRDefault="00DC4DDE" w:rsidP="0011290F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Y%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8287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9.45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.03,32.90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2B11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2.15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8.23,37.50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0397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2.80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.40,38.30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9E96" w14:textId="77777777" w:rsidR="00DC4DDE" w:rsidRPr="001F721C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1F72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0.01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9517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93</w:t>
            </w:r>
          </w:p>
        </w:tc>
      </w:tr>
      <w:tr w:rsidR="00DC4DDE" w:rsidRPr="0011290F" w14:paraId="20FF682C" w14:textId="77777777" w:rsidTr="002A29E5">
        <w:trPr>
          <w:cantSplit/>
          <w:trHeight w:val="162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F1569" w14:textId="77777777" w:rsidR="00DC4DDE" w:rsidRPr="00DC4DDE" w:rsidRDefault="00DC4DDE" w:rsidP="0011290F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EU%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5987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3.55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8.83,76.25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5799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8.15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3.00,63.4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7454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8.70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3.40,78.05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9C00" w14:textId="77777777" w:rsidR="00DC4DDE" w:rsidRPr="001F721C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1F72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0.00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6B8B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45</w:t>
            </w:r>
          </w:p>
        </w:tc>
      </w:tr>
      <w:tr w:rsidR="00DC4DDE" w:rsidRPr="0011290F" w14:paraId="66C4147E" w14:textId="77777777" w:rsidTr="002A29E5">
        <w:trPr>
          <w:cantSplit/>
          <w:trHeight w:val="162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C2E10" w14:textId="77777777" w:rsidR="00DC4DDE" w:rsidRPr="00DC4DDE" w:rsidRDefault="00DC4DDE" w:rsidP="0011290F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BC(x10E12/L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D9A0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.42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.12,4.80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C9B5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.61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.16,4.92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1059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.23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.99,4.75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203E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0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B261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39</w:t>
            </w:r>
          </w:p>
        </w:tc>
      </w:tr>
      <w:tr w:rsidR="00DC4DDE" w:rsidRPr="0011290F" w14:paraId="0347CBE6" w14:textId="77777777" w:rsidTr="002A29E5">
        <w:trPr>
          <w:cantSplit/>
          <w:trHeight w:val="162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31D4A" w14:textId="77777777" w:rsidR="00DC4DDE" w:rsidRPr="00DC4DDE" w:rsidRDefault="00DC4DDE" w:rsidP="0011290F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LT(x10E12/L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487F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40.00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7.50,284.25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F4D8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65.50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7.75,295.50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F1F7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04.00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30.00,325.80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4EFE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3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644D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31</w:t>
            </w:r>
          </w:p>
        </w:tc>
      </w:tr>
      <w:tr w:rsidR="00DC4DDE" w:rsidRPr="0011290F" w14:paraId="3E47BB93" w14:textId="77777777" w:rsidTr="002A29E5">
        <w:trPr>
          <w:cantSplit/>
          <w:trHeight w:val="162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5D592" w14:textId="77777777" w:rsidR="00DC4DDE" w:rsidRPr="00DC4DDE" w:rsidRDefault="00DC4DDE" w:rsidP="0011290F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oT%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49E4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4.47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0.93,84.43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6002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6.12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0.69,79.61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FEB2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6.77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9.57,83.35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FEEE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2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CB7F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09</w:t>
            </w:r>
          </w:p>
        </w:tc>
      </w:tr>
      <w:tr w:rsidR="00DC4DDE" w:rsidRPr="0011290F" w14:paraId="0AC72766" w14:textId="77777777" w:rsidTr="002A29E5">
        <w:trPr>
          <w:cantSplit/>
          <w:trHeight w:val="162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3DA94" w14:textId="77777777" w:rsidR="00DC4DDE" w:rsidRPr="00DC4DDE" w:rsidRDefault="00DC4DDE" w:rsidP="0011290F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h%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5A5A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2.67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6.22,52.97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E876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5.93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7.49,53.26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F8CC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9.09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2.75,50.03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5C62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8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173B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24</w:t>
            </w:r>
          </w:p>
        </w:tc>
      </w:tr>
      <w:tr w:rsidR="00DC4DDE" w:rsidRPr="0011290F" w14:paraId="214D0F78" w14:textId="77777777" w:rsidTr="002A29E5">
        <w:trPr>
          <w:cantSplit/>
          <w:trHeight w:val="162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F3C5D" w14:textId="77777777" w:rsidR="00DC4DDE" w:rsidRPr="00DC4DDE" w:rsidRDefault="00DC4DDE" w:rsidP="0011290F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s%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7A20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2.25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4.52,34.59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FC43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4.53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1.03,32.68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59A1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0.02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.82,37.92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2D50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2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15E6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38</w:t>
            </w:r>
          </w:p>
        </w:tc>
      </w:tr>
      <w:tr w:rsidR="00DC4DDE" w:rsidRPr="0011290F" w14:paraId="72641102" w14:textId="77777777" w:rsidTr="002A29E5">
        <w:trPr>
          <w:cantSplit/>
          <w:trHeight w:val="162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72C43" w14:textId="77777777" w:rsidR="00DC4DDE" w:rsidRPr="00DC4DDE" w:rsidRDefault="00DC4DDE" w:rsidP="0011290F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h/Ts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CC9F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39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12,2.01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D824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90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15,2.51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9187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12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5,2.03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C793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9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42F2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63</w:t>
            </w:r>
          </w:p>
        </w:tc>
      </w:tr>
      <w:tr w:rsidR="00DC4DDE" w:rsidRPr="0011290F" w14:paraId="0577E43D" w14:textId="77777777" w:rsidTr="002A29E5">
        <w:trPr>
          <w:cantSplit/>
          <w:trHeight w:val="162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D646E" w14:textId="77777777" w:rsidR="00DC4DDE" w:rsidRPr="00DC4DDE" w:rsidRDefault="00DC4DDE" w:rsidP="0011290F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%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7640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.55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.80,20.73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481F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.34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.09,16.40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A30D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.51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.52,17.77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2919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1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9C32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14</w:t>
            </w:r>
          </w:p>
        </w:tc>
      </w:tr>
      <w:tr w:rsidR="00DC4DDE" w:rsidRPr="0011290F" w14:paraId="2D9428D6" w14:textId="77777777" w:rsidTr="002A29E5">
        <w:trPr>
          <w:cantSplit/>
          <w:trHeight w:val="162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BA2DE" w14:textId="77777777" w:rsidR="00DC4DDE" w:rsidRPr="00DC4DDE" w:rsidRDefault="00DC4DDE" w:rsidP="0011290F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K%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0D05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.73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.52,11.79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41A6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.36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.21,15.26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460E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.30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.39,13.38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959A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8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FB01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37</w:t>
            </w:r>
          </w:p>
        </w:tc>
      </w:tr>
      <w:tr w:rsidR="00DC4DDE" w:rsidRPr="0011290F" w14:paraId="5374AE35" w14:textId="77777777" w:rsidTr="002A29E5">
        <w:trPr>
          <w:cantSplit/>
          <w:trHeight w:val="162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F5A8F" w14:textId="77777777" w:rsidR="00DC4DDE" w:rsidRPr="00DC4DDE" w:rsidRDefault="00DC4DDE" w:rsidP="0011290F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lasma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D7FF" w14:textId="77777777" w:rsidR="00DC4DDE" w:rsidRPr="00DC4DDE" w:rsidRDefault="00DC4DDE" w:rsidP="0011290F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2662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41CA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A11A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1732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DC4DDE" w:rsidRPr="0011290F" w14:paraId="1B54F069" w14:textId="77777777" w:rsidTr="002A29E5">
        <w:trPr>
          <w:cantSplit/>
          <w:trHeight w:val="162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0750" w14:textId="77777777" w:rsidR="00DC4DDE" w:rsidRPr="00DC4DDE" w:rsidRDefault="00DC4DDE" w:rsidP="0011290F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T (s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5CA9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.30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.80,11.63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75A4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.40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.03,11.68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01E7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.40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.90,11.85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AEEC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9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4976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94</w:t>
            </w:r>
          </w:p>
        </w:tc>
      </w:tr>
      <w:tr w:rsidR="00DC4DDE" w:rsidRPr="0011290F" w14:paraId="0D005B87" w14:textId="77777777" w:rsidTr="002A29E5">
        <w:trPr>
          <w:cantSplit/>
          <w:trHeight w:val="162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BCFF" w14:textId="77777777" w:rsidR="00DC4DDE" w:rsidRPr="00DC4DDE" w:rsidRDefault="00DC4DDE" w:rsidP="0011290F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PTT (s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35BC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7.20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4.4,28.63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68DB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0.55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8.23,32.25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6145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8.60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5.80,30.45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4106" w14:textId="77777777" w:rsidR="00DC4DDE" w:rsidRPr="001F721C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1F72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0.01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5C6B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96</w:t>
            </w:r>
          </w:p>
        </w:tc>
      </w:tr>
      <w:tr w:rsidR="00DC4DDE" w:rsidRPr="0011290F" w14:paraId="044621F9" w14:textId="77777777" w:rsidTr="002A29E5">
        <w:trPr>
          <w:cantSplit/>
          <w:trHeight w:val="162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3F7AC" w14:textId="77777777" w:rsidR="00DC4DDE" w:rsidRPr="00DC4DDE" w:rsidRDefault="00DC4DDE" w:rsidP="0011290F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 (s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7314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.10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.33,15.53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87D3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.60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.20,15.48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A763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.00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.55,15.59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2CA6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2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B22C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6</w:t>
            </w:r>
          </w:p>
        </w:tc>
      </w:tr>
      <w:tr w:rsidR="00DC4DDE" w:rsidRPr="0011290F" w14:paraId="15CBF67D" w14:textId="77777777" w:rsidTr="002A29E5">
        <w:trPr>
          <w:cantSplit/>
          <w:trHeight w:val="162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1F4B9" w14:textId="77777777" w:rsidR="00DC4DDE" w:rsidRPr="00DC4DDE" w:rsidRDefault="00DC4DDE" w:rsidP="0011290F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bg (g/L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1794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76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22,3.09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4F5A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58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32,2.94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E738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71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08,3.11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19AB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5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BC85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53</w:t>
            </w:r>
          </w:p>
        </w:tc>
      </w:tr>
      <w:tr w:rsidR="00DC4DDE" w:rsidRPr="0011290F" w14:paraId="7DA6AF22" w14:textId="77777777" w:rsidTr="002A29E5">
        <w:trPr>
          <w:cantSplit/>
          <w:trHeight w:val="162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BC76A" w14:textId="77777777" w:rsidR="00DC4DDE" w:rsidRPr="00DC4DDE" w:rsidRDefault="00DC4DDE" w:rsidP="0011290F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erum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1B93" w14:textId="77777777" w:rsidR="00DC4DDE" w:rsidRPr="00DC4DDE" w:rsidRDefault="00DC4DDE" w:rsidP="0011290F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D017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B53C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7F16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42FD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DC4DDE" w:rsidRPr="0011290F" w14:paraId="3BCF3435" w14:textId="77777777" w:rsidTr="002A29E5">
        <w:trPr>
          <w:cantSplit/>
          <w:trHeight w:val="162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B9A3" w14:textId="77777777" w:rsidR="00DC4DDE" w:rsidRPr="00DC4DDE" w:rsidRDefault="00DC4DDE" w:rsidP="0011290F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3 (nmol/L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A004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28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08,1.56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B8C1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47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23,1.47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B541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31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1,1.51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633E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4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1930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6</w:t>
            </w:r>
          </w:p>
        </w:tc>
      </w:tr>
      <w:tr w:rsidR="00DC4DDE" w:rsidRPr="0011290F" w14:paraId="2DAD80C5" w14:textId="77777777" w:rsidTr="002A29E5">
        <w:trPr>
          <w:cantSplit/>
          <w:trHeight w:val="162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B311" w14:textId="77777777" w:rsidR="00DC4DDE" w:rsidRPr="00DC4DDE" w:rsidRDefault="00DC4DDE" w:rsidP="0011290F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T4 (nmol/L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5689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7.91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8.33,113.09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AAED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3.12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9.66,110.80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01D2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6.03(95.41,135.62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7FDA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6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8845" w14:textId="7D68E7C0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</w:t>
            </w:r>
            <w:r w:rsidR="001F721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8</w:t>
            </w:r>
          </w:p>
        </w:tc>
      </w:tr>
      <w:tr w:rsidR="00DC4DDE" w:rsidRPr="0011290F" w14:paraId="1A9530A2" w14:textId="77777777" w:rsidTr="002A29E5">
        <w:trPr>
          <w:cantSplit/>
          <w:trHeight w:val="162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DB9C" w14:textId="77777777" w:rsidR="00DC4DDE" w:rsidRPr="00DC4DDE" w:rsidRDefault="00DC4DDE" w:rsidP="0011290F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T3 (pmol/L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E503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.55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.17,5.16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68F3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.75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.51,5.08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0957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.56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.72,5.06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515A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5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E88D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33</w:t>
            </w:r>
          </w:p>
        </w:tc>
      </w:tr>
      <w:tr w:rsidR="00DC4DDE" w:rsidRPr="0011290F" w14:paraId="0ED072A3" w14:textId="77777777" w:rsidTr="002A29E5">
        <w:trPr>
          <w:cantSplit/>
          <w:trHeight w:val="162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6E4C" w14:textId="77777777" w:rsidR="00DC4DDE" w:rsidRPr="00DC4DDE" w:rsidRDefault="00DC4DDE" w:rsidP="0011290F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T4 (pmol/L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4355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.16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.15,12.38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F908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.17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.72,11.47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89FC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.34(11.46,13.29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7FD6" w14:textId="77777777" w:rsidR="00DC4DDE" w:rsidRPr="001F721C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1F72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0.02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EECF" w14:textId="77777777" w:rsidR="00DC4DDE" w:rsidRPr="001F721C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1F72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0.017</w:t>
            </w:r>
          </w:p>
        </w:tc>
      </w:tr>
      <w:tr w:rsidR="00DC4DDE" w:rsidRPr="0011290F" w14:paraId="4B750DDA" w14:textId="77777777" w:rsidTr="002A29E5">
        <w:trPr>
          <w:cantSplit/>
          <w:trHeight w:val="162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9F38" w14:textId="77777777" w:rsidR="00DC4DDE" w:rsidRPr="00DC4DDE" w:rsidRDefault="00DC4DDE" w:rsidP="0011290F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3 (g/L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168A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02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7,1.16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74E4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08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3,1.16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109D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00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2,1.05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434F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9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F33B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91</w:t>
            </w:r>
          </w:p>
        </w:tc>
      </w:tr>
      <w:tr w:rsidR="00DC4DDE" w:rsidRPr="0011290F" w14:paraId="68E04F06" w14:textId="77777777" w:rsidTr="002A29E5">
        <w:trPr>
          <w:cantSplit/>
          <w:trHeight w:val="162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41EE" w14:textId="77777777" w:rsidR="00DC4DDE" w:rsidRPr="00DC4DDE" w:rsidRDefault="00DC4DDE" w:rsidP="0011290F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4 (g/L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2A38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3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8,0.29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6941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3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7,0.32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C451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9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4,0.26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523C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2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968D" w14:textId="07563772" w:rsidR="00DC4DDE" w:rsidRPr="001F721C" w:rsidRDefault="001F721C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1F72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0.023</w:t>
            </w:r>
          </w:p>
        </w:tc>
      </w:tr>
      <w:tr w:rsidR="00DC4DDE" w:rsidRPr="0011290F" w14:paraId="4D9840CA" w14:textId="77777777" w:rsidTr="002A29E5">
        <w:trPr>
          <w:cantSplit/>
          <w:trHeight w:val="162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950A" w14:textId="77777777" w:rsidR="00DC4DDE" w:rsidRPr="00DC4DDE" w:rsidRDefault="00DC4DDE" w:rsidP="0011290F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gG (g/L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5DC6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.10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.19,12.40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572A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.85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.91,13.13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AD24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.35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.96,14.25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117A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8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2F2A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04</w:t>
            </w:r>
          </w:p>
        </w:tc>
      </w:tr>
      <w:tr w:rsidR="00DC4DDE" w:rsidRPr="0011290F" w14:paraId="3879EB92" w14:textId="77777777" w:rsidTr="002A29E5">
        <w:trPr>
          <w:cantSplit/>
          <w:trHeight w:val="162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655D" w14:textId="77777777" w:rsidR="00DC4DDE" w:rsidRPr="00DC4DDE" w:rsidRDefault="00DC4DDE" w:rsidP="0011290F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gA (g/L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94C5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14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42,2.59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50A9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97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40,2.70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506B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10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57,2.60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D770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8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B0DE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06</w:t>
            </w:r>
          </w:p>
        </w:tc>
      </w:tr>
      <w:tr w:rsidR="00DC4DDE" w:rsidRPr="0011290F" w14:paraId="47632A7E" w14:textId="77777777" w:rsidTr="002A29E5">
        <w:trPr>
          <w:cantSplit/>
          <w:trHeight w:val="162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1F59" w14:textId="77777777" w:rsidR="00DC4DDE" w:rsidRPr="00DC4DDE" w:rsidRDefault="00DC4DDE" w:rsidP="0011290F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gM (g/L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74F8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6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4,1.36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2D8E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53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8,4.02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63CD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5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0,1.20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6054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9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3A79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48</w:t>
            </w:r>
          </w:p>
        </w:tc>
      </w:tr>
      <w:tr w:rsidR="00DC4DDE" w:rsidRPr="0011290F" w14:paraId="1AF258DF" w14:textId="77777777" w:rsidTr="002A29E5">
        <w:trPr>
          <w:cantSplit/>
          <w:trHeight w:val="162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0B66" w14:textId="77777777" w:rsidR="00DC4DDE" w:rsidRPr="00DC4DDE" w:rsidRDefault="00DC4DDE" w:rsidP="0011290F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gE (IU/mL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29E9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.25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.35,75.83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B206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0.90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90,152.75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7CF9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6.25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.53,71.78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52C5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7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2237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63</w:t>
            </w:r>
          </w:p>
        </w:tc>
      </w:tr>
      <w:tr w:rsidR="00DC4DDE" w:rsidRPr="0011290F" w14:paraId="488F623D" w14:textId="77777777" w:rsidTr="002A29E5">
        <w:trPr>
          <w:cantSplit/>
          <w:trHeight w:val="162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2206" w14:textId="3858693A" w:rsidR="00DC4DDE" w:rsidRPr="00DC4DDE" w:rsidRDefault="00DC4DDE" w:rsidP="0011290F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NF</w:t>
            </w:r>
            <w:r w:rsidR="00B7223D" w:rsidRPr="00B7223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α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pg/mL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372B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.63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.86,7.38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312F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.00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.70,7.88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9344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.27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.58,8.95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8493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0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D252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76</w:t>
            </w:r>
          </w:p>
        </w:tc>
      </w:tr>
      <w:tr w:rsidR="00DC4DDE" w:rsidRPr="0011290F" w14:paraId="18BA2E4E" w14:textId="77777777" w:rsidTr="002A29E5">
        <w:trPr>
          <w:cantSplit/>
          <w:trHeight w:val="162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9ED1" w14:textId="77777777" w:rsidR="00DC4DDE" w:rsidRPr="00DC4DDE" w:rsidRDefault="00DC4DDE" w:rsidP="0011290F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L-6 (pg/mL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9DE8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00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00,2.75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88ED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28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00,3.16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B60D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48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00,3.83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F547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3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757D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75</w:t>
            </w:r>
          </w:p>
        </w:tc>
      </w:tr>
      <w:tr w:rsidR="00DC4DDE" w:rsidRPr="0011290F" w14:paraId="4CB994F9" w14:textId="77777777" w:rsidTr="002A29E5">
        <w:trPr>
          <w:cantSplit/>
          <w:trHeight w:val="162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1D69" w14:textId="77777777" w:rsidR="00DC4DDE" w:rsidRPr="00DC4DDE" w:rsidRDefault="00DC4DDE" w:rsidP="0011290F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L-8 (pg/mL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0C07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.75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.54,52.08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3BF1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4.2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.80,59.10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4665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.40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.08,41.25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733A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3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2614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97</w:t>
            </w:r>
          </w:p>
        </w:tc>
      </w:tr>
      <w:tr w:rsidR="00DC4DDE" w:rsidRPr="0011290F" w14:paraId="5B6AC03A" w14:textId="77777777" w:rsidTr="002A29E5">
        <w:trPr>
          <w:cantSplit/>
          <w:trHeight w:val="162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E7C8" w14:textId="77777777" w:rsidR="00DC4DDE" w:rsidRPr="00DC4DDE" w:rsidRDefault="00DC4DDE" w:rsidP="0011290F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L-2R (U/mL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9689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97.60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45.25,385.5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C60F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65.00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2.00,345.00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0172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77.50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96.50,478.75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3DA5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3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A480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71</w:t>
            </w:r>
          </w:p>
        </w:tc>
      </w:tr>
      <w:tr w:rsidR="00DC4DDE" w:rsidRPr="0011290F" w14:paraId="46383838" w14:textId="77777777" w:rsidTr="002A29E5">
        <w:trPr>
          <w:cantSplit/>
          <w:trHeight w:val="162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697B" w14:textId="77777777" w:rsidR="00DC4DDE" w:rsidRPr="00DC4DDE" w:rsidRDefault="00DC4DDE" w:rsidP="0011290F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SF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698C" w14:textId="77777777" w:rsidR="00DC4DDE" w:rsidRPr="00DC4DDE" w:rsidRDefault="00DC4DDE" w:rsidP="0011290F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2634" w14:textId="77777777" w:rsidR="00DC4DDE" w:rsidRPr="00DC4DDE" w:rsidRDefault="00DC4DDE" w:rsidP="0011290F">
            <w:pPr>
              <w:widowControl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8CF4" w14:textId="77777777" w:rsidR="00DC4DDE" w:rsidRPr="00DC4DDE" w:rsidRDefault="00DC4DDE" w:rsidP="0011290F">
            <w:pPr>
              <w:widowControl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5458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766F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DC4DDE" w:rsidRPr="0011290F" w14:paraId="7CA58AAF" w14:textId="77777777" w:rsidTr="002A29E5">
        <w:trPr>
          <w:cantSplit/>
          <w:trHeight w:val="162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A983" w14:textId="77777777" w:rsidR="00DC4DDE" w:rsidRPr="00DC4DDE" w:rsidRDefault="00DC4DDE" w:rsidP="0011290F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BC (x10E6/L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F962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.00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.00,20.00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E292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.00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00,12.00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B6D5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.00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.00,19.00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E146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8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F061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05</w:t>
            </w:r>
          </w:p>
        </w:tc>
      </w:tr>
      <w:tr w:rsidR="00DC4DDE" w:rsidRPr="0011290F" w14:paraId="2A7A1FD8" w14:textId="77777777" w:rsidTr="002A29E5">
        <w:trPr>
          <w:cantSplit/>
          <w:trHeight w:val="162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466B" w14:textId="77777777" w:rsidR="00DC4DDE" w:rsidRPr="00DC4DDE" w:rsidRDefault="00DC4DDE" w:rsidP="0011290F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Qalb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77F9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6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4,0.007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6419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5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4,0.006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E85A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6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5,0.008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934C" w14:textId="3C8FAE8E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2</w:t>
            </w:r>
            <w:r w:rsidR="001F721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92D6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66</w:t>
            </w:r>
          </w:p>
        </w:tc>
      </w:tr>
      <w:tr w:rsidR="00DC4DDE" w:rsidRPr="0011290F" w14:paraId="79DAE648" w14:textId="77777777" w:rsidTr="002A29E5">
        <w:trPr>
          <w:cantSplit/>
          <w:trHeight w:val="162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5DF0" w14:textId="77777777" w:rsidR="00DC4DDE" w:rsidRPr="00DC4DDE" w:rsidRDefault="00DC4DDE" w:rsidP="0011290F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SF Alb (g/L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8A11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4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8,0.27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8BC4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9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5,0.26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8CA8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4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7,0.35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FA8D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4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ADE5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58</w:t>
            </w:r>
          </w:p>
        </w:tc>
      </w:tr>
      <w:tr w:rsidR="00DC4DDE" w:rsidRPr="0011290F" w14:paraId="1C3D1280" w14:textId="77777777" w:rsidTr="002A29E5">
        <w:trPr>
          <w:cantSplit/>
          <w:trHeight w:val="162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4BEB" w14:textId="77777777" w:rsidR="00DC4DDE" w:rsidRPr="00DC4DDE" w:rsidRDefault="00DC4DDE" w:rsidP="0011290F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SF IgG(g/L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68A3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3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2,0.04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0F20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4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3,0.06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3DA1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4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3,0.05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1EC3" w14:textId="77777777" w:rsidR="00DC4DDE" w:rsidRPr="001F721C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1F72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0.02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C714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21</w:t>
            </w:r>
          </w:p>
        </w:tc>
      </w:tr>
      <w:tr w:rsidR="00DC4DDE" w:rsidRPr="0011290F" w14:paraId="0F766A6F" w14:textId="77777777" w:rsidTr="002A29E5">
        <w:trPr>
          <w:cantSplit/>
          <w:trHeight w:val="162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6FDF" w14:textId="77777777" w:rsidR="00DC4DDE" w:rsidRPr="00DC4DDE" w:rsidRDefault="00DC4DDE" w:rsidP="0011290F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IgG index 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A0C4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4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9,0.62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68A1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7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6,0.95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B1C5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0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4,0.55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9EC5" w14:textId="77777777" w:rsidR="00DC4DDE" w:rsidRPr="001F721C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1F72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0.00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BAFD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52</w:t>
            </w:r>
          </w:p>
        </w:tc>
      </w:tr>
      <w:tr w:rsidR="00DC4DDE" w:rsidRPr="0011290F" w14:paraId="2E62F54A" w14:textId="77777777" w:rsidTr="002A29E5">
        <w:trPr>
          <w:cantSplit/>
          <w:trHeight w:val="162"/>
        </w:trPr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DD4CD" w14:textId="77777777" w:rsidR="00DC4DDE" w:rsidRPr="00DC4DDE" w:rsidRDefault="00DC4DDE" w:rsidP="0011290F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 xml:space="preserve">24h IgG 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9AA51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49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18,4.85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7CA34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.37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.19,14.75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51292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17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0.11,5.16</w:t>
            </w: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6312C" w14:textId="77777777" w:rsidR="00DC4DDE" w:rsidRPr="001F721C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1F72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0.00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93F6C" w14:textId="77777777" w:rsidR="00DC4DDE" w:rsidRPr="00DC4DDE" w:rsidRDefault="00DC4DDE" w:rsidP="0011290F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C4D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61</w:t>
            </w:r>
          </w:p>
        </w:tc>
      </w:tr>
    </w:tbl>
    <w:p w14:paraId="6AC3DED2" w14:textId="466DFBAD" w:rsidR="00EE2294" w:rsidRPr="0082710A" w:rsidRDefault="0082710A" w:rsidP="0082710A">
      <w:pPr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</w:pPr>
      <w:r w:rsidRPr="0082710A">
        <w:rPr>
          <w:rFonts w:ascii="Times New Roman" w:eastAsia="等线" w:hAnsi="Times New Roman" w:cs="Times New Roman"/>
          <w:color w:val="000000"/>
          <w:kern w:val="0"/>
          <w:sz w:val="16"/>
          <w:szCs w:val="16"/>
          <w:vertAlign w:val="superscript"/>
        </w:rPr>
        <w:t>a</w:t>
      </w:r>
      <w:r w:rsidRPr="0082710A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MOGAD group Versus MS group.</w:t>
      </w:r>
      <w:r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 xml:space="preserve"> </w:t>
      </w:r>
      <w:r w:rsidRPr="00D42607">
        <w:rPr>
          <w:rFonts w:ascii="Times New Roman" w:eastAsia="等线" w:hAnsi="Times New Roman" w:cs="Times New Roman"/>
          <w:color w:val="000000"/>
          <w:kern w:val="0"/>
          <w:sz w:val="16"/>
          <w:szCs w:val="16"/>
          <w:vertAlign w:val="superscript"/>
        </w:rPr>
        <w:t>b</w:t>
      </w:r>
      <w:r w:rsidRPr="00D42607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MOGAD group Versus NMOSD group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. </w:t>
      </w:r>
      <w:r w:rsidRPr="0082710A">
        <w:rPr>
          <w:rFonts w:ascii="Times New Roman" w:eastAsia="等线" w:hAnsi="Times New Roman" w:cs="Times New Roman"/>
          <w:i/>
          <w:iCs/>
          <w:color w:val="000000"/>
          <w:kern w:val="0"/>
          <w:sz w:val="16"/>
          <w:szCs w:val="16"/>
        </w:rPr>
        <w:t>P</w:t>
      </w:r>
      <w:r w:rsidRPr="0082710A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&lt;0.05 shown in bold.</w:t>
      </w:r>
    </w:p>
    <w:sectPr w:rsidR="00EE2294" w:rsidRPr="008271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9742DA" w14:textId="77777777" w:rsidR="00AB7806" w:rsidRDefault="00AB7806" w:rsidP="00DC4DDE">
      <w:r>
        <w:separator/>
      </w:r>
    </w:p>
  </w:endnote>
  <w:endnote w:type="continuationSeparator" w:id="0">
    <w:p w14:paraId="6CFD14FB" w14:textId="77777777" w:rsidR="00AB7806" w:rsidRDefault="00AB7806" w:rsidP="00DC4D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576485" w14:textId="77777777" w:rsidR="00AB7806" w:rsidRDefault="00AB7806" w:rsidP="00DC4DDE">
      <w:r>
        <w:separator/>
      </w:r>
    </w:p>
  </w:footnote>
  <w:footnote w:type="continuationSeparator" w:id="0">
    <w:p w14:paraId="7958D6F4" w14:textId="77777777" w:rsidR="00AB7806" w:rsidRDefault="00AB7806" w:rsidP="00DC4D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90A"/>
    <w:rsid w:val="0011290F"/>
    <w:rsid w:val="001F721C"/>
    <w:rsid w:val="002A29E5"/>
    <w:rsid w:val="0047640E"/>
    <w:rsid w:val="004E5007"/>
    <w:rsid w:val="00722FFA"/>
    <w:rsid w:val="0082710A"/>
    <w:rsid w:val="00AB7806"/>
    <w:rsid w:val="00B139E1"/>
    <w:rsid w:val="00B7223D"/>
    <w:rsid w:val="00B8592C"/>
    <w:rsid w:val="00DC4DDE"/>
    <w:rsid w:val="00EE2294"/>
    <w:rsid w:val="00EE590A"/>
    <w:rsid w:val="00F723CE"/>
    <w:rsid w:val="00FA4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D86A0A"/>
  <w15:chartTrackingRefBased/>
  <w15:docId w15:val="{B3881C44-ACEC-4776-880C-6971E9265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4DD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4D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4D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4D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715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71</Words>
  <Characters>2686</Characters>
  <Application>Microsoft Office Word</Application>
  <DocSecurity>0</DocSecurity>
  <Lines>22</Lines>
  <Paragraphs>6</Paragraphs>
  <ScaleCrop>false</ScaleCrop>
  <Company/>
  <LinksUpToDate>false</LinksUpToDate>
  <CharactersWithSpaces>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F W</dc:creator>
  <cp:keywords/>
  <dc:description/>
  <cp:lastModifiedBy>YF W</cp:lastModifiedBy>
  <cp:revision>3</cp:revision>
  <dcterms:created xsi:type="dcterms:W3CDTF">2023-09-04T05:18:00Z</dcterms:created>
  <dcterms:modified xsi:type="dcterms:W3CDTF">2023-09-04T05:32:00Z</dcterms:modified>
</cp:coreProperties>
</file>